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047E2" w14:textId="106110D1" w:rsidR="00C55CC7" w:rsidRPr="00E74082" w:rsidRDefault="00C55CC7" w:rsidP="00C55CC7">
      <w:pPr>
        <w:rPr>
          <w:rFonts w:ascii="Times New Roman" w:eastAsiaTheme="minorEastAsia" w:hAnsi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hint="eastAsia"/>
          <w:b/>
          <w:bCs/>
          <w:sz w:val="24"/>
          <w:szCs w:val="24"/>
        </w:rPr>
        <w:t>S</w:t>
      </w:r>
      <w:r>
        <w:rPr>
          <w:rFonts w:ascii="Times New Roman" w:eastAsiaTheme="minorEastAsia" w:hAnsi="Times New Roman"/>
          <w:b/>
          <w:bCs/>
          <w:sz w:val="24"/>
          <w:szCs w:val="24"/>
        </w:rPr>
        <w:t xml:space="preserve">upplementary </w:t>
      </w:r>
      <w:r>
        <w:rPr>
          <w:rFonts w:ascii="Times New Roman" w:eastAsiaTheme="minorEastAsia" w:hAnsi="Times New Roman"/>
          <w:b/>
          <w:bCs/>
          <w:sz w:val="24"/>
          <w:szCs w:val="24"/>
        </w:rPr>
        <w:t>Table</w:t>
      </w:r>
    </w:p>
    <w:p w14:paraId="4F2279A6" w14:textId="77777777" w:rsidR="00C55CC7" w:rsidRDefault="00C55CC7" w:rsidP="00C55CC7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1 </w:t>
      </w:r>
    </w:p>
    <w:p w14:paraId="78A1B942" w14:textId="77777777" w:rsidR="00C55CC7" w:rsidRDefault="00C55CC7" w:rsidP="00C55CC7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GSEA analysis of KEGG pathways upregulated by olaparib treatment of olaparib-sensitive leukemic cell lines (DMSO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vs</w:t>
      </w:r>
      <w:r>
        <w:rPr>
          <w:rFonts w:ascii="Times New Roman" w:hAnsi="Times New Roman"/>
          <w:b/>
          <w:bCs/>
          <w:sz w:val="24"/>
          <w:szCs w:val="24"/>
        </w:rPr>
        <w:t xml:space="preserve">. olaparib) </w:t>
      </w:r>
    </w:p>
    <w:tbl>
      <w:tblPr>
        <w:tblW w:w="1513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72"/>
        <w:gridCol w:w="967"/>
        <w:gridCol w:w="1276"/>
        <w:gridCol w:w="1234"/>
        <w:gridCol w:w="1492"/>
        <w:gridCol w:w="1492"/>
      </w:tblGrid>
      <w:tr w:rsidR="00C55CC7" w14:paraId="0B57918B" w14:textId="77777777" w:rsidTr="001C23B2">
        <w:trPr>
          <w:trHeight w:val="163"/>
        </w:trPr>
        <w:tc>
          <w:tcPr>
            <w:tcW w:w="8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4CFEA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D2393C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Z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EABAA4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070B8F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53289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 value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49192D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DR q value</w:t>
            </w:r>
          </w:p>
        </w:tc>
      </w:tr>
      <w:tr w:rsidR="00C55CC7" w14:paraId="6CFAF1B7" w14:textId="77777777" w:rsidTr="001C23B2">
        <w:trPr>
          <w:trHeight w:val="163"/>
        </w:trPr>
        <w:tc>
          <w:tcPr>
            <w:tcW w:w="8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772BD5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EGG_P53_SIGNALING_PATHWAY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D955E8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C182B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740435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C093BA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628216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F019F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20F8F0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</w:tbl>
    <w:p w14:paraId="7217F436" w14:textId="77777777" w:rsidR="00C55CC7" w:rsidRDefault="00C55CC7" w:rsidP="00C55CC7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1C00A9D7" w14:textId="77777777" w:rsidR="00C55CC7" w:rsidRDefault="00C55CC7" w:rsidP="00C55CC7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GSEA analysis of KEGG pathways downregulated by olaparib treatment of olaparib-sensitive leukemic cell lines (DMSO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vs.</w:t>
      </w:r>
      <w:r>
        <w:rPr>
          <w:rFonts w:ascii="Times New Roman" w:hAnsi="Times New Roman"/>
          <w:b/>
          <w:bCs/>
          <w:sz w:val="24"/>
          <w:szCs w:val="24"/>
        </w:rPr>
        <w:t xml:space="preserve"> olaparib) </w:t>
      </w:r>
    </w:p>
    <w:tbl>
      <w:tblPr>
        <w:tblW w:w="1511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47"/>
        <w:gridCol w:w="992"/>
        <w:gridCol w:w="1276"/>
        <w:gridCol w:w="1134"/>
        <w:gridCol w:w="1559"/>
        <w:gridCol w:w="1503"/>
      </w:tblGrid>
      <w:tr w:rsidR="00C55CC7" w14:paraId="07580665" w14:textId="77777777" w:rsidTr="001C23B2">
        <w:trPr>
          <w:trHeight w:val="148"/>
        </w:trPr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805813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BFA8DE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Z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BE2FED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418ACA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762C3D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 value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8C1D9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DR q value</w:t>
            </w:r>
          </w:p>
        </w:tc>
      </w:tr>
      <w:tr w:rsidR="00C55CC7" w14:paraId="068679FC" w14:textId="77777777" w:rsidTr="001C23B2">
        <w:trPr>
          <w:trHeight w:val="148"/>
        </w:trPr>
        <w:tc>
          <w:tcPr>
            <w:tcW w:w="86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FA10AE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OXIDATIVE_PHOSPHORY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5EC1B2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1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39A561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709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8A3A4D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2.278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EB816D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D10A56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</w:t>
            </w:r>
          </w:p>
        </w:tc>
      </w:tr>
      <w:tr w:rsidR="00C55CC7" w14:paraId="08342393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026C05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PARKINSONS_DISEASE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F6F3DA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112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F5CBBC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68545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95C776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2.18176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11BD60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9AFEF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</w:t>
            </w:r>
          </w:p>
        </w:tc>
      </w:tr>
      <w:tr w:rsidR="00C55CC7" w14:paraId="48312675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4569B6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PROTEASOME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F54482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44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51FD73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79853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7516E5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2.18107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FC1B2A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AB2181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</w:t>
            </w:r>
          </w:p>
        </w:tc>
      </w:tr>
      <w:tr w:rsidR="00C55CC7" w14:paraId="1A2C06A2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9D331E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SPLICEOSOME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BECCDB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126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C5C7EC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6267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9384D2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2.03825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5B4F31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FA0203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3.10E-04</w:t>
            </w:r>
          </w:p>
        </w:tc>
      </w:tr>
      <w:tr w:rsidR="00C55CC7" w14:paraId="7E717D4F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072AA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GLYCOLYSIS_GLUCONEOGENESIS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FC0C2D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62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6C0D71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64616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4C5B8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1.91327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601BB6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1414DE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4.43E-04</w:t>
            </w:r>
          </w:p>
        </w:tc>
      </w:tr>
      <w:tr w:rsidR="00C55CC7" w14:paraId="78A64788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E138C8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CARDIAC_MUSCLE_CONTRACTION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4C3EDF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73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14F8A3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59973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933001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1.80651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A53EFA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6DC18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03481</w:t>
            </w:r>
          </w:p>
        </w:tc>
      </w:tr>
      <w:tr w:rsidR="00C55CC7" w14:paraId="1F55E685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13376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HUNTINGTONS_DISEASE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411BCB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172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D42F7B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52637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2E81BC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1.78379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33F379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102B31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05065</w:t>
            </w:r>
          </w:p>
        </w:tc>
      </w:tr>
      <w:tr w:rsidR="00C55CC7" w14:paraId="199F34D7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794F90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STARCH_AND_SUCROSE_METABOLISM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EE1995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52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5853E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61413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97989E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1.73625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C694C0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458229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09367</w:t>
            </w:r>
          </w:p>
        </w:tc>
      </w:tr>
      <w:tr w:rsidR="00C55CC7" w14:paraId="5152B8D3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BADCB2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GALACTOSE_METABOLISM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B1622C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26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0FECBB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70338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F984FE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1.7289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6FF3EB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02347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ED4A93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08816</w:t>
            </w:r>
          </w:p>
        </w:tc>
      </w:tr>
      <w:tr w:rsidR="00C55CC7" w14:paraId="68B91DEB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89652B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ARGININE_AND_PROLINE_METABOLISM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FB1FC0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54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FDEFC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56173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E475C5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1.61666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86BD30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14C43C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37615</w:t>
            </w:r>
          </w:p>
        </w:tc>
      </w:tr>
      <w:tr w:rsidR="00C55CC7" w14:paraId="032BFFC3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BD9E55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FRUCTOSE_AND_MANNOSE_METABOLISM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6FF42E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34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F73F42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61753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42A9CE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1.61521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793415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13274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CFC0FF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34288</w:t>
            </w:r>
          </w:p>
        </w:tc>
      </w:tr>
      <w:tr w:rsidR="00C55CC7" w14:paraId="6939A80A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FF8F7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RIBOSOME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2FA7D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87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46CB41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52322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F06908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1.6075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FA51D0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2186B4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33913</w:t>
            </w:r>
          </w:p>
        </w:tc>
      </w:tr>
      <w:tr w:rsidR="00C55CC7" w14:paraId="2CC0E26A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F0831D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PRIMARY_IMMUNODEFICIENCY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E2D690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35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4E22C9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6025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995601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1.59898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854E29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0978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146704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34562</w:t>
            </w:r>
          </w:p>
        </w:tc>
      </w:tr>
      <w:tr w:rsidR="00C55CC7" w14:paraId="5339B554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BACDCD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PURINE_METABOLISM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7634BF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159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D2663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47461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A83C3A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1.5658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1B344B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B1F610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44203</w:t>
            </w:r>
          </w:p>
        </w:tc>
      </w:tr>
      <w:tr w:rsidR="00C55CC7" w14:paraId="2A3ED8F6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EE388C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RNA_POLYMERASE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FC3551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29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9631D4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61889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025DD8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1.55207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D6FA6A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17131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519145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47513</w:t>
            </w:r>
          </w:p>
        </w:tc>
      </w:tr>
      <w:tr w:rsidR="00C55CC7" w14:paraId="79886482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16277D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PENTOSE_PHOSPHATE_PATHWAY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F5C340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27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5023C0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61051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84AC1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1.54799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D884F6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24229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71A9B5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46271</w:t>
            </w:r>
          </w:p>
        </w:tc>
      </w:tr>
      <w:tr w:rsidR="00C55CC7" w14:paraId="3081C758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84D4AE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CITRATE_CYCLE_TCA_CYCLE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DFB7A9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30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957475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60084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A19C56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1.49539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F742B8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18868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C75E84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70103</w:t>
            </w:r>
          </w:p>
        </w:tc>
      </w:tr>
      <w:tr w:rsidR="00C55CC7" w14:paraId="0DFFFFE4" w14:textId="77777777" w:rsidTr="001C23B2">
        <w:trPr>
          <w:trHeight w:val="148"/>
        </w:trPr>
        <w:tc>
          <w:tcPr>
            <w:tcW w:w="8647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C94931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PYRIMIDINE_METABOLISM</w:t>
            </w:r>
          </w:p>
        </w:tc>
        <w:tc>
          <w:tcPr>
            <w:tcW w:w="99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09CEEB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98</w:t>
            </w:r>
          </w:p>
        </w:tc>
        <w:tc>
          <w:tcPr>
            <w:tcW w:w="1276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53D96C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4726</w:t>
            </w:r>
          </w:p>
        </w:tc>
        <w:tc>
          <w:tcPr>
            <w:tcW w:w="1134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C8EC16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1.49244</w:t>
            </w:r>
          </w:p>
        </w:tc>
        <w:tc>
          <w:tcPr>
            <w:tcW w:w="1559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15D864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07895</w:t>
            </w:r>
          </w:p>
        </w:tc>
        <w:tc>
          <w:tcPr>
            <w:tcW w:w="1503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1B4A59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6809</w:t>
            </w:r>
          </w:p>
        </w:tc>
      </w:tr>
      <w:tr w:rsidR="00C55CC7" w14:paraId="1C9C6DC8" w14:textId="77777777" w:rsidTr="001C23B2">
        <w:trPr>
          <w:trHeight w:val="148"/>
        </w:trPr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089337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KEGG_ALZHEIMERS_DIS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04601A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E784FD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0.449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E59296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-1.490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355291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AD68DB" w14:textId="77777777" w:rsidR="00C55CC7" w:rsidRDefault="00C55CC7" w:rsidP="001C23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游ゴシック" w:hAnsi="Times New Roman"/>
                <w:szCs w:val="21"/>
              </w:rPr>
              <w:t>0.065174</w:t>
            </w:r>
          </w:p>
        </w:tc>
      </w:tr>
    </w:tbl>
    <w:p w14:paraId="382C4B6D" w14:textId="77777777" w:rsidR="00C55CC7" w:rsidRDefault="00C55CC7" w:rsidP="00C55CC7">
      <w:pPr>
        <w:widowControl/>
        <w:jc w:val="left"/>
      </w:pPr>
    </w:p>
    <w:sectPr w:rsidR="00C55CC7" w:rsidSect="00C55CC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CC7"/>
    <w:rsid w:val="003A11AF"/>
    <w:rsid w:val="00C5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ABEC7D"/>
  <w15:chartTrackingRefBased/>
  <w15:docId w15:val="{F945CA0C-DE75-4FFE-80D8-46F8D1F76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CC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木 正稔</dc:creator>
  <cp:keywords/>
  <dc:description/>
  <cp:lastModifiedBy>高木 正稔</cp:lastModifiedBy>
  <cp:revision>1</cp:revision>
  <dcterms:created xsi:type="dcterms:W3CDTF">2023-05-02T04:57:00Z</dcterms:created>
  <dcterms:modified xsi:type="dcterms:W3CDTF">2023-05-02T04:58:00Z</dcterms:modified>
</cp:coreProperties>
</file>